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A0D053C" wp14:paraId="6A73A619" wp14:textId="4C899B19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A0D053C" w:rsidR="78D12EEA">
        <w:rPr>
          <w:rStyle w:val="Heading1Char"/>
          <w:noProof w:val="0"/>
          <w:lang w:val="en-GB"/>
        </w:rPr>
        <w:t>Supplement 1</w:t>
      </w:r>
      <w:r w:rsidRPr="1A0D053C" w:rsidR="78D12EEA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2B4FDA26" w:rsidP="1A0D053C" w:rsidRDefault="2B4FDA26" w14:paraId="6B20F4C8" w14:textId="52FCEA53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A0D053C" w:rsidR="2B4FDA26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omain</w:t>
      </w:r>
      <w:r w:rsidRPr="1A0D053C" w:rsidR="45FDC7DB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tables </w:t>
      </w:r>
      <w:r w:rsidRPr="1A0D053C" w:rsidR="2B4FDA26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used to </w:t>
      </w:r>
      <w:r w:rsidRPr="1A0D053C" w:rsidR="69551645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collect and </w:t>
      </w:r>
      <w:r w:rsidRPr="1A0D053C" w:rsidR="2B4FDA26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organise </w:t>
      </w:r>
      <w:r w:rsidRPr="1A0D053C" w:rsidR="5DABC4B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deas generated</w:t>
      </w:r>
      <w:r w:rsidRPr="1A0D053C" w:rsidR="401B6399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by the panel. </w:t>
      </w:r>
    </w:p>
    <w:p w:rsidR="3CEF34F4" w:rsidP="1A0D053C" w:rsidRDefault="3CEF34F4" w14:paraId="5DB11E26" w14:textId="6A154755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</w:pPr>
      <w:r w:rsidRPr="1A0D053C" w:rsidR="3CEF34F4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  <w:t>Question</w:t>
      </w:r>
      <w:r w:rsidRPr="1A0D053C" w:rsidR="3CEF34F4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  <w:t xml:space="preserve"> 1 domains</w:t>
      </w:r>
    </w:p>
    <w:tbl>
      <w:tblPr>
        <w:tblStyle w:val="TableGrid"/>
        <w:tblW w:w="9016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4629936C" w:rsidTr="1A0D053C" w14:paraId="30EDBFC8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0F361351" w14:textId="5EEAA7F7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eam Composition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4599739E" w14:textId="3F1B36AF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622FAD53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6555FD5B" w14:textId="79E20D13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ime Frames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154829B0" w14:textId="5ED45473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4E28C63A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27A41FDB" w14:textId="69CD39C4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Outcome measures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1AF775E7" w14:textId="74DC7BB2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168BEE75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145F9EED" w14:textId="1C11324C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6BDA113D" w14:textId="28839186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43A89136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1F1E1574" w14:textId="02FF3CE3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Eligibility Criteria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127DF2E1" w14:textId="008749B1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7E761156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13158100" w14:textId="0B03E698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Audit / Reporting</w:t>
            </w: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7893D9CE" w14:textId="1B3EAFFA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3061C91C">
        <w:trPr>
          <w:trHeight w:val="570"/>
        </w:trPr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63FE718A" w14:textId="205E91F2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Other </w:t>
            </w: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e.g.</w:t>
            </w: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Collaboration with other services</w:t>
            </w:r>
          </w:p>
          <w:p w:rsidR="4629936C" w:rsidP="4629936C" w:rsidRDefault="4629936C" w14:paraId="66EC914E" w14:textId="5F7CD72E">
            <w:pPr>
              <w:pStyle w:val="Normal"/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4629936C" w:rsidP="4629936C" w:rsidRDefault="4629936C" w14:paraId="3912543E" w14:textId="2F7B3492">
            <w:pPr>
              <w:pStyle w:val="Normal"/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5A98C96C" w14:textId="636E7595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1A0D053C" w:rsidP="1A0D053C" w:rsidRDefault="1A0D053C" w14:paraId="4BF1FCE8" w14:textId="39C023B4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1A0D053C" w:rsidP="1A0D053C" w:rsidRDefault="1A0D053C" w14:paraId="30A767C8" w14:textId="101CF5C6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1A0D053C" w:rsidP="1A0D053C" w:rsidRDefault="1A0D053C" w14:paraId="020EE041" w14:textId="2C196D54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1A0D053C" w:rsidP="1A0D053C" w:rsidRDefault="1A0D053C" w14:paraId="1F7D0B83" w14:textId="774E6B5E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  <w:p w:rsidR="1A0D053C" w:rsidP="1A0D053C" w:rsidRDefault="1A0D053C" w14:paraId="30A56A15" w14:textId="476F1527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</w:tbl>
    <w:p w:rsidR="1A0D053C" w:rsidP="1A0D053C" w:rsidRDefault="1A0D053C" w14:paraId="5DECB164" w14:textId="2907721C">
      <w:pPr>
        <w:pStyle w:val="Normal"/>
        <w:bidi w:val="0"/>
        <w:spacing w:before="0" w:beforeAutospacing="off" w:after="0" w:afterAutospacing="off" w:line="240" w:lineRule="exact"/>
        <w:ind w:left="0" w:right="0"/>
        <w:jc w:val="left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</w:pPr>
    </w:p>
    <w:p w:rsidR="01767E68" w:rsidP="1A0D053C" w:rsidRDefault="01767E68" w14:paraId="02D22738" w14:textId="084B2BFA">
      <w:pPr>
        <w:pStyle w:val="Normal"/>
        <w:bidi w:val="0"/>
        <w:spacing w:before="0" w:beforeAutospacing="off" w:after="0" w:afterAutospacing="off" w:line="240" w:lineRule="exact"/>
        <w:ind w:left="0" w:right="0"/>
        <w:jc w:val="left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</w:pPr>
      <w:r w:rsidRPr="1A0D053C" w:rsidR="01767E68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olor w:val="000000" w:themeColor="text1" w:themeTint="FF" w:themeShade="FF"/>
          <w:sz w:val="24"/>
          <w:szCs w:val="24"/>
          <w:lang w:val="en-GB"/>
        </w:rPr>
        <w:t>Question 2 domains</w:t>
      </w:r>
    </w:p>
    <w:tbl>
      <w:tblPr>
        <w:tblStyle w:val="TableGrid"/>
        <w:tblW w:w="898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485"/>
        <w:gridCol w:w="4500"/>
      </w:tblGrid>
      <w:tr w:rsidR="4629936C" w:rsidTr="1A0D053C" w14:paraId="45359804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0D724A82" w14:textId="1B2ACB68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herapy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67FA76B0" w14:textId="7AA2C33D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64E7FA9A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71859FE6" w14:textId="4B56C775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Pain / Spasticity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5B69F8F2" w14:textId="5C3A83BF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77C015AC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7CA3C97E" w14:textId="0E3E252E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me Environment / Family and Carer Support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296E42E8" w14:textId="6D13E785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0A6FA233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520EAEBA" w14:textId="344EEE42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Skin / Continence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1C053EB4" w14:textId="58E14FD8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21858CB9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7696A13C" w14:textId="0E062E71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Mood / Anxiety / Sleep / Relationships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5B3A185D" w14:textId="7941E21F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10759678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5ADF168D" w14:textId="737EEA38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Specialist seating / Wheelchairs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5C33C823" w14:textId="70515531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  <w:tr w:rsidR="4629936C" w:rsidTr="1A0D053C" w14:paraId="5841D4D3">
        <w:trPr>
          <w:trHeight w:val="570"/>
        </w:trPr>
        <w:tc>
          <w:tcPr>
            <w:tcW w:w="4485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4629936C" w:rsidP="4629936C" w:rsidRDefault="4629936C" w14:paraId="5FB398B0" w14:textId="4343EF0B">
            <w:pPr>
              <w:spacing w:before="0" w:beforeAutospacing="off" w:after="0" w:afterAutospacing="off"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Other </w:t>
            </w: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e.g.</w:t>
            </w:r>
            <w:r w:rsidRPr="4629936C" w:rsidR="4629936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Palliative</w:t>
            </w:r>
          </w:p>
        </w:tc>
        <w:tc>
          <w:tcPr>
            <w:tcW w:w="4500" w:type="dxa"/>
            <w:tcBorders>
              <w:top w:val="single" w:color="000000" w:themeColor="text1" w:sz="7"/>
              <w:left w:val="single" w:color="000000" w:themeColor="text1" w:sz="7"/>
              <w:bottom w:val="single" w:color="000000" w:themeColor="text1" w:sz="7"/>
              <w:right w:val="single" w:color="000000" w:themeColor="text1" w:sz="7"/>
            </w:tcBorders>
            <w:shd w:val="clear" w:color="auto" w:fill="FFFFFF" w:themeFill="background1"/>
            <w:tcMar>
              <w:top w:w="60" w:type="dxa"/>
              <w:left w:w="135" w:type="dxa"/>
              <w:bottom w:w="60" w:type="dxa"/>
              <w:right w:w="135" w:type="dxa"/>
            </w:tcMar>
            <w:vAlign w:val="top"/>
          </w:tcPr>
          <w:p w:rsidR="1A0D053C" w:rsidP="1A0D053C" w:rsidRDefault="1A0D053C" w14:paraId="1294F755" w14:textId="4490C43D">
            <w:pPr>
              <w:pStyle w:val="Normal"/>
              <w:spacing w:line="240" w:lineRule="exact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</w:p>
        </w:tc>
      </w:tr>
    </w:tbl>
    <w:p xmlns:wp14="http://schemas.microsoft.com/office/word/2010/wordml" w:rsidP="4629936C" wp14:paraId="5E5787A5" wp14:textId="6659FD46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C644B5"/>
    <w:rsid w:val="01767E68"/>
    <w:rsid w:val="16D5647A"/>
    <w:rsid w:val="18A0491C"/>
    <w:rsid w:val="1A0D053C"/>
    <w:rsid w:val="2B4FDA26"/>
    <w:rsid w:val="3CEF34F4"/>
    <w:rsid w:val="401B6399"/>
    <w:rsid w:val="448DC30B"/>
    <w:rsid w:val="448DC30B"/>
    <w:rsid w:val="45FDC7DB"/>
    <w:rsid w:val="4629936C"/>
    <w:rsid w:val="4E50711B"/>
    <w:rsid w:val="5BEDC2EF"/>
    <w:rsid w:val="5DABC4B1"/>
    <w:rsid w:val="5F5A57D8"/>
    <w:rsid w:val="5FC644B5"/>
    <w:rsid w:val="69551645"/>
    <w:rsid w:val="6F1B7E10"/>
    <w:rsid w:val="6F437501"/>
    <w:rsid w:val="78D12EEA"/>
    <w:rsid w:val="7B2D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44B5"/>
  <w15:chartTrackingRefBased/>
  <w15:docId w15:val="{73DA92EC-21B4-4539-9D3C-0D89C94A21E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8E0789661D9429F16D6C644790CCA" ma:contentTypeVersion="17" ma:contentTypeDescription="Create a new document." ma:contentTypeScope="" ma:versionID="0236811f71eb45393c0694aff57ade4e">
  <xsd:schema xmlns:xsd="http://www.w3.org/2001/XMLSchema" xmlns:xs="http://www.w3.org/2001/XMLSchema" xmlns:p="http://schemas.microsoft.com/office/2006/metadata/properties" xmlns:ns2="c0e2a61d-0862-42de-a77c-d9d5cdc56847" xmlns:ns3="329717a8-b5a6-45b9-a424-c52535c4e381" targetNamespace="http://schemas.microsoft.com/office/2006/metadata/properties" ma:root="true" ma:fieldsID="755994269f9802aa2876a16794db811f" ns2:_="" ns3:_="">
    <xsd:import namespace="c0e2a61d-0862-42de-a77c-d9d5cdc56847"/>
    <xsd:import namespace="329717a8-b5a6-45b9-a424-c52535c4e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Summary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2a61d-0862-42de-a77c-d9d5cdc56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Summary" ma:index="20" nillable="true" ma:displayName="Summary" ma:format="Dropdown" ma:internalName="Summary">
      <xsd:simpleType>
        <xsd:restriction base="dms:Text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717a8-b5a6-45b9-a424-c52535c4e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3217c71-4d3a-4bb7-ac48-62a7a385de4d}" ma:internalName="TaxCatchAll" ma:showField="CatchAllData" ma:web="329717a8-b5a6-45b9-a424-c52535c4e3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0e2a61d-0862-42de-a77c-d9d5cdc56847" xsi:nil="true"/>
    <Summary xmlns="c0e2a61d-0862-42de-a77c-d9d5cdc56847" xsi:nil="true"/>
    <SharedWithUsers xmlns="329717a8-b5a6-45b9-a424-c52535c4e381">
      <UserInfo>
        <DisplayName/>
        <AccountId xsi:nil="true"/>
        <AccountType/>
      </UserInfo>
    </SharedWithUsers>
    <TaxCatchAll xmlns="329717a8-b5a6-45b9-a424-c52535c4e381" xsi:nil="true"/>
    <lcf76f155ced4ddcb4097134ff3c332f xmlns="c0e2a61d-0862-42de-a77c-d9d5cdc568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30003B-3994-44CD-ACC7-14C9F316783A}"/>
</file>

<file path=customXml/itemProps2.xml><?xml version="1.0" encoding="utf-8"?>
<ds:datastoreItem xmlns:ds="http://schemas.openxmlformats.org/officeDocument/2006/customXml" ds:itemID="{58DDE8C8-BD11-4F9F-9EF3-E1F178AD0725}"/>
</file>

<file path=customXml/itemProps3.xml><?xml version="1.0" encoding="utf-8"?>
<ds:datastoreItem xmlns:ds="http://schemas.openxmlformats.org/officeDocument/2006/customXml" ds:itemID="{452CCA97-D6AC-43D4-A6EA-8812D5E8072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ances Riley-bennett</dc:creator>
  <keywords/>
  <dc:description/>
  <lastModifiedBy>Frances Riley-bennett</lastModifiedBy>
  <revision>3</revision>
  <dcterms:created xsi:type="dcterms:W3CDTF">2023-09-11T09:05:52.0000000Z</dcterms:created>
  <dcterms:modified xsi:type="dcterms:W3CDTF">2023-09-11T09:13:58.093082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8E0789661D9429F16D6C644790CCA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